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Figure 5. Association results in MF1 data for 14 distal eQTLs co-localized in the BxH F2 intercross. The location of local eQTLs Pparg (grey), Cidec (red), and Bcl2l13 (black) is shown at the bottom of each figur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5130" cy="54762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547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5130" cy="54762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547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5130" cy="54762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547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5130" cy="547624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547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5130" cy="547624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547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5130" cy="547624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547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5130" cy="547624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547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5130" cy="547624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547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5130" cy="547624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547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5130" cy="547624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547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5130" cy="547624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547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5130" cy="547624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547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5130" cy="547624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547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5130" cy="547624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547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8T20:21:00Z</dcterms:created>
  <dc:creator>A</dc:creator>
  <dc:description/>
  <dc:language>en-US</dc:language>
  <cp:lastModifiedBy>A</cp:lastModifiedBy>
  <dcterms:modified xsi:type="dcterms:W3CDTF">2008-06-18T20:21:00Z</dcterms:modified>
  <cp:revision>1</cp:revision>
  <dc:subject/>
  <dc:title>Supplemental Figure 5</dc:title>
</cp:coreProperties>
</file>